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92FB0" w14:textId="77777777" w:rsidR="00D43AF3" w:rsidRPr="00D43AF3" w:rsidRDefault="00FA14E6" w:rsidP="00D43AF3">
      <w:pPr>
        <w:pStyle w:val="NormalWeb"/>
        <w:spacing w:before="0" w:beforeAutospacing="0" w:after="0" w:afterAutospacing="0" w:line="360" w:lineRule="auto"/>
        <w:rPr>
          <w:lang w:val="en-US"/>
        </w:rPr>
      </w:pPr>
      <w:r w:rsidRPr="00FA14E6">
        <w:rPr>
          <w:b/>
          <w:bCs/>
          <w:lang w:val="en-US"/>
        </w:rPr>
        <w:t>Supporting Information Table S</w:t>
      </w:r>
      <w:r w:rsidR="005D296C">
        <w:rPr>
          <w:b/>
          <w:bCs/>
          <w:lang w:val="en-US"/>
        </w:rPr>
        <w:t>5</w:t>
      </w:r>
      <w:r w:rsidRPr="00FA14E6">
        <w:rPr>
          <w:b/>
          <w:bCs/>
          <w:lang w:val="en-US"/>
        </w:rPr>
        <w:t xml:space="preserve">: </w:t>
      </w:r>
      <w:r w:rsidR="00D43AF3" w:rsidRPr="00D43AF3">
        <w:rPr>
          <w:lang w:val="en-US"/>
        </w:rPr>
        <w:t>Mean number of antenatal checkups with either a GP or a midwife. Presented separately for women who only saw a midwife, only a GP, or both combined as their primary care provider (irrespective of use of specialized health services), from Jan 1</w:t>
      </w:r>
      <w:proofErr w:type="gramStart"/>
      <w:r w:rsidR="00D43AF3" w:rsidRPr="00D43AF3">
        <w:rPr>
          <w:lang w:val="en-US"/>
        </w:rPr>
        <w:t xml:space="preserve"> 2010</w:t>
      </w:r>
      <w:proofErr w:type="gramEnd"/>
      <w:r w:rsidR="00D43AF3" w:rsidRPr="00D43AF3">
        <w:rPr>
          <w:lang w:val="en-US"/>
        </w:rPr>
        <w:t xml:space="preserve"> – Dec 31 2020. </w:t>
      </w:r>
    </w:p>
    <w:p w14:paraId="4A069F2D" w14:textId="77777777" w:rsidR="00CA2396" w:rsidRPr="00CA2396" w:rsidRDefault="00CA2396" w:rsidP="00D43AF3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971"/>
        <w:gridCol w:w="1701"/>
        <w:gridCol w:w="1559"/>
        <w:gridCol w:w="1560"/>
      </w:tblGrid>
      <w:tr w:rsidR="00CA2396" w:rsidRPr="003B1F6A" w14:paraId="30E6EA61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ACE0C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6298" w14:textId="39BC0CB6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40C1" w14:textId="77777777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Woman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F64A" w14:textId="77777777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heckups (n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6E58" w14:textId="77777777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D</w:t>
            </w:r>
          </w:p>
        </w:tc>
      </w:tr>
      <w:tr w:rsidR="00CA2396" w:rsidRPr="003B1F6A" w14:paraId="52860C66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D075C9" w14:textId="13199A8E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5EDC" w14:textId="2D2F8365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CAB" w14:textId="7CFB49C7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8A7" w14:textId="2AFAA673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D429" w14:textId="142721A5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0</w:t>
            </w:r>
          </w:p>
        </w:tc>
      </w:tr>
      <w:tr w:rsidR="00CA2396" w:rsidRPr="003B1F6A" w14:paraId="40BE43FC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99410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8748" w14:textId="62436D6B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A61" w14:textId="4F4A51CD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36D" w14:textId="6842053D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B4C9" w14:textId="74BE599A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CA2396" w:rsidRPr="003B1F6A" w14:paraId="2EB2B7BD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A7B3E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E087" w14:textId="0341FCC3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8DE8" w14:textId="7130FEB6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894" w14:textId="0CF8A1B6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53CD" w14:textId="5B6A1B8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3</w:t>
            </w:r>
          </w:p>
        </w:tc>
      </w:tr>
      <w:tr w:rsidR="00CA2396" w:rsidRPr="003B1F6A" w14:paraId="2CE4C709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A0A36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A674" w14:textId="7CA6A80E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6CFC" w14:textId="7FA872C4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C5E8" w14:textId="1C8ED54F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1E42" w14:textId="1DC1B5D7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1BC3EB4B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8774BE" w14:textId="4C6D5F81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E33C" w14:textId="41559D7C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66F" w14:textId="7C47C38F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EA9" w14:textId="163ADE1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072C" w14:textId="5C37F2AF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9</w:t>
            </w:r>
          </w:p>
        </w:tc>
      </w:tr>
      <w:tr w:rsidR="00CA2396" w:rsidRPr="003B1F6A" w14:paraId="3C68D03D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3E5B1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A96" w14:textId="43965692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B20" w14:textId="6826369D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B446" w14:textId="0D993D60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BF9D" w14:textId="0715C71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CA2396" w:rsidRPr="003B1F6A" w14:paraId="665AEAF1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62E85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84B6" w14:textId="540FC284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7B6" w14:textId="1D0A1402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C06E" w14:textId="0DF5D615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2875" w14:textId="6983FEA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</w:t>
            </w:r>
          </w:p>
        </w:tc>
      </w:tr>
      <w:tr w:rsidR="00CA2396" w:rsidRPr="003B1F6A" w14:paraId="46A19FBA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A6EC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029B" w14:textId="3153AC16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D318" w14:textId="26AE4494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3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10F1" w14:textId="15992B1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C37F" w14:textId="2549231A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47654C4E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5B55B0" w14:textId="6EC8DDAD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49C" w14:textId="75641A8C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DCD4" w14:textId="0689AFEB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7C8" w14:textId="74C0E798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EA88" w14:textId="4B4AECE3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1</w:t>
            </w:r>
          </w:p>
        </w:tc>
      </w:tr>
      <w:tr w:rsidR="00CA2396" w:rsidRPr="003B1F6A" w14:paraId="472C7486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3D06B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191" w14:textId="76F2F8E8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4A5D" w14:textId="6B2E8F27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9E96" w14:textId="2781AD2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C14E" w14:textId="1B87FEE9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CA2396" w:rsidRPr="003B1F6A" w14:paraId="6C0518E9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F9DD7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272" w14:textId="5E9F878A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6A1F" w14:textId="7436C1A0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DE69" w14:textId="34DD7409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2FFE" w14:textId="66D1D93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</w:t>
            </w:r>
          </w:p>
        </w:tc>
      </w:tr>
      <w:tr w:rsidR="00CA2396" w:rsidRPr="003B1F6A" w14:paraId="5E10DB58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9C186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833B" w14:textId="3CF6F961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2728" w14:textId="73AF1E11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F044" w14:textId="3E39D279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2629" w14:textId="027999C0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21E0EE09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7088F5" w14:textId="18D442C0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24B9" w14:textId="3FAFC6F5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4D5" w14:textId="202177A0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14F" w14:textId="146E9BC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8D0D" w14:textId="55DB964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0</w:t>
            </w:r>
          </w:p>
        </w:tc>
      </w:tr>
      <w:tr w:rsidR="00CA2396" w:rsidRPr="003B1F6A" w14:paraId="0535CAB3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773B4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F98" w14:textId="594304AE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945" w14:textId="3EF6FBEF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7BF" w14:textId="3D23734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9F66" w14:textId="6091D66A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CA2396" w:rsidRPr="003B1F6A" w14:paraId="02BB16FA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657EF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E2CE" w14:textId="4DBEC131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F85D" w14:textId="242BCC41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1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E779" w14:textId="7B70CD27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BEB5" w14:textId="317B41A3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</w:t>
            </w:r>
          </w:p>
        </w:tc>
      </w:tr>
      <w:tr w:rsidR="00CA2396" w:rsidRPr="003B1F6A" w14:paraId="0490BBF8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EAA15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D138A" w14:textId="50682B36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811C" w14:textId="3F479794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CFD6" w14:textId="08069F9C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1537" w14:textId="430F9696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648B093A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97096B" w14:textId="76FF060D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B3E" w14:textId="0FF39B3C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367" w14:textId="388EEAEC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402" w14:textId="4C9802F8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CF30" w14:textId="28546462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9</w:t>
            </w:r>
          </w:p>
        </w:tc>
      </w:tr>
      <w:tr w:rsidR="00CA2396" w:rsidRPr="003B1F6A" w14:paraId="5471B6F9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FE87F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D707" w14:textId="3050FF53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307" w14:textId="5DD737A0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B6E" w14:textId="7EB6CD1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1669" w14:textId="0AB23F3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6</w:t>
            </w:r>
          </w:p>
        </w:tc>
      </w:tr>
      <w:tr w:rsidR="00CA2396" w:rsidRPr="003B1F6A" w14:paraId="1705F27C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E54DE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FD3" w14:textId="306725B5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4AB" w14:textId="247DD170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2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E38" w14:textId="6E55F239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64D3" w14:textId="458B43B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</w:t>
            </w:r>
          </w:p>
        </w:tc>
      </w:tr>
      <w:tr w:rsidR="00CA2396" w:rsidRPr="003B1F6A" w14:paraId="4E114F38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81EC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2DE0" w14:textId="26AA8066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0D85F" w14:textId="09D88723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80DD" w14:textId="5B3DA96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7BA6" w14:textId="3E3F62D0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64504C31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196B3A" w14:textId="77A799BF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EF3" w14:textId="0C13E3DE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D9A" w14:textId="52C50E33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C82B" w14:textId="489BC10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F0C4" w14:textId="54260470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9</w:t>
            </w:r>
          </w:p>
        </w:tc>
      </w:tr>
      <w:tr w:rsidR="00CA2396" w:rsidRPr="003B1F6A" w14:paraId="17A0A936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9EAAF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E75" w14:textId="54337705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E59B" w14:textId="6CBE951D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2C0" w14:textId="746119F5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989E" w14:textId="50D69BD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CA2396" w:rsidRPr="003B1F6A" w14:paraId="1CA2F5FC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228A3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EDC" w14:textId="5B5D1CAE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0EA" w14:textId="666B6A86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3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42E" w14:textId="46F3FDB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A404" w14:textId="58E7D4A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</w:t>
            </w:r>
          </w:p>
        </w:tc>
      </w:tr>
      <w:tr w:rsidR="00CA2396" w:rsidRPr="003B1F6A" w14:paraId="45586A0D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DA57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97CB" w14:textId="1F7DBE7F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1905" w14:textId="41E29396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993A" w14:textId="7F706F5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19B1" w14:textId="677FAC5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2AF17AC6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1F3908" w14:textId="4C57933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6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BFF" w14:textId="743F0E94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450" w14:textId="2C44B377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042" w14:textId="2542B2E6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B3F3" w14:textId="41BA7C6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8</w:t>
            </w:r>
          </w:p>
        </w:tc>
      </w:tr>
      <w:tr w:rsidR="00CA2396" w:rsidRPr="003B1F6A" w14:paraId="62FB97A4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17E6D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BD66" w14:textId="72DBA5B8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9FC3" w14:textId="62A5AB21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E0A" w14:textId="0D49977C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1314" w14:textId="5A09B6E6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CA2396" w:rsidRPr="003B1F6A" w14:paraId="0BA9AEC7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51093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6351" w14:textId="700BFBBA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0B1F" w14:textId="08A2F519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4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EEF" w14:textId="75CD469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2EB" w14:textId="5F1A8F7C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</w:t>
            </w:r>
          </w:p>
        </w:tc>
      </w:tr>
      <w:tr w:rsidR="00CA2396" w:rsidRPr="003B1F6A" w14:paraId="515E8B87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C2194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ADC3" w14:textId="21199093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BE6D" w14:textId="6EA166F8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7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11FF" w14:textId="53A7BA5C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3888" w14:textId="326BBA47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32F1AD1F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91EA08" w14:textId="2C423CC3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97E" w14:textId="49720761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F7F" w14:textId="40F81C59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1DE" w14:textId="16893BC5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5D78" w14:textId="010375C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8</w:t>
            </w:r>
          </w:p>
        </w:tc>
      </w:tr>
      <w:tr w:rsidR="00CA2396" w:rsidRPr="003B1F6A" w14:paraId="4AC336CC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EE87C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0B8" w14:textId="16CC0DED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779" w14:textId="09645D86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DD66" w14:textId="29C6ABB7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84D8" w14:textId="37B89E52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3</w:t>
            </w:r>
          </w:p>
        </w:tc>
      </w:tr>
      <w:tr w:rsidR="00CA2396" w:rsidRPr="003B1F6A" w14:paraId="33D56C6A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44B1A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257" w14:textId="6169970A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278" w14:textId="6A649353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4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176C" w14:textId="409E70D4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5C0E" w14:textId="195B41F8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1</w:t>
            </w:r>
          </w:p>
        </w:tc>
      </w:tr>
      <w:tr w:rsidR="00CA2396" w:rsidRPr="003B1F6A" w14:paraId="2C38C4F2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FFDC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E491" w14:textId="2D51F093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6226" w14:textId="2F74D974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6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70C9F" w14:textId="56296D36" w:rsidR="00CA2396" w:rsidRPr="003B1F6A" w:rsidRDefault="00CA2396" w:rsidP="00FB71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E7D0" w14:textId="565CEF63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5169AD75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8626B6" w14:textId="11984D18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8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F00" w14:textId="263A52C5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23BD" w14:textId="30C70C1C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A9E1" w14:textId="35CBFB0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FAA0" w14:textId="45CA7D82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8</w:t>
            </w:r>
          </w:p>
        </w:tc>
      </w:tr>
      <w:tr w:rsidR="00CA2396" w:rsidRPr="003B1F6A" w14:paraId="2583D88F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DF378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98B" w14:textId="0387D11D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73BE" w14:textId="5F286743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F98" w14:textId="1FA5911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9F88" w14:textId="73A5DEA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0</w:t>
            </w:r>
          </w:p>
        </w:tc>
      </w:tr>
      <w:tr w:rsidR="00CA2396" w:rsidRPr="003B1F6A" w14:paraId="142C0343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6AB52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99C" w14:textId="71220354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A055" w14:textId="2C0E4E0E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5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4D7" w14:textId="67C7E5BA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0E9A" w14:textId="7AC506E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1</w:t>
            </w:r>
          </w:p>
        </w:tc>
      </w:tr>
      <w:tr w:rsidR="00CA2396" w:rsidRPr="003B1F6A" w14:paraId="7DB53DBD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6DB7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E898" w14:textId="6C4741BA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0574" w14:textId="3BD54B53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251C" w14:textId="62F4A228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6136" w14:textId="4EF93600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5C6F5514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E5BD41" w14:textId="6A0BCBAD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12F" w14:textId="1F6662B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E451" w14:textId="00B779A3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D2C4" w14:textId="27D3552B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6CCB" w14:textId="6E19D0E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7</w:t>
            </w:r>
          </w:p>
        </w:tc>
      </w:tr>
      <w:tr w:rsidR="00CA2396" w:rsidRPr="003B1F6A" w14:paraId="006DD686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2A26D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B5FC" w14:textId="499A37FC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5697" w14:textId="19C20476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B15" w14:textId="5A88E63C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BAFA" w14:textId="23863130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0</w:t>
            </w:r>
          </w:p>
        </w:tc>
      </w:tr>
      <w:tr w:rsidR="00CA2396" w:rsidRPr="003B1F6A" w14:paraId="3BEC7EC5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7B6F4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9405" w14:textId="2EFE0E4F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647" w14:textId="4331D6B8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5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B8E" w14:textId="4ABAE923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4C15" w14:textId="7F8EC771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1</w:t>
            </w:r>
          </w:p>
        </w:tc>
      </w:tr>
      <w:tr w:rsidR="00CA2396" w:rsidRPr="003B1F6A" w14:paraId="4EF361F1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347F8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2DCC" w14:textId="02B288B5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E0F8" w14:textId="6A072A7E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7FA8" w14:textId="1FC3D484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29B8" w14:textId="031C6A6E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A2396" w:rsidRPr="003B1F6A" w14:paraId="08675AF3" w14:textId="77777777" w:rsidTr="005C1AC6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C6808" w14:textId="0136E921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2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3DA" w14:textId="15343686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dwi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7613" w14:textId="2FF61D9C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959D" w14:textId="6F713A23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724A" w14:textId="58857A0D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.7</w:t>
            </w:r>
          </w:p>
        </w:tc>
      </w:tr>
      <w:tr w:rsidR="00CA2396" w:rsidRPr="003B1F6A" w14:paraId="09A6BF76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4A18B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C7F" w14:textId="4FCFBAF8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nly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ACC" w14:textId="0FDAAA7D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79D3" w14:textId="3442DF5F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627A" w14:textId="2AA6B549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0</w:t>
            </w:r>
          </w:p>
        </w:tc>
      </w:tr>
      <w:tr w:rsidR="00CA2396" w:rsidRPr="003B1F6A" w14:paraId="7D57C2D7" w14:textId="77777777" w:rsidTr="005C1AC6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2D5A8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CE0" w14:textId="36F64F74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mbination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f</w:t>
            </w:r>
            <w:proofErr w:type="spellEnd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C142" w14:textId="52CB3575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4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B952" w14:textId="04801FCD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6F68" w14:textId="4250A3BF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.2</w:t>
            </w:r>
          </w:p>
        </w:tc>
      </w:tr>
      <w:tr w:rsidR="00CA2396" w:rsidRPr="003B1F6A" w14:paraId="5E18FF20" w14:textId="77777777" w:rsidTr="005C1AC6">
        <w:trPr>
          <w:trHeight w:val="300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AFE8" w14:textId="77777777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BF0C" w14:textId="5EDB5091" w:rsidR="00CA2396" w:rsidRPr="003B1F6A" w:rsidRDefault="00CA2396" w:rsidP="00B6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FC76" w14:textId="58CE9E3F" w:rsidR="00CA2396" w:rsidRPr="003B1F6A" w:rsidRDefault="00CA2396" w:rsidP="005D0FB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3</w:t>
            </w:r>
            <w:r w:rsidR="005D0FB8"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3B1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112F" w14:textId="312C89E3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1B81" w14:textId="3F61D742" w:rsidR="00CA2396" w:rsidRPr="003B1F6A" w:rsidRDefault="00CA2396" w:rsidP="00B6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</w:tbl>
    <w:p w14:paraId="50259A68" w14:textId="77777777" w:rsidR="005539E5" w:rsidRPr="005539E5" w:rsidRDefault="005539E5" w:rsidP="005539E5">
      <w:pPr>
        <w:rPr>
          <w:rFonts w:ascii="Times New Roman" w:hAnsi="Times New Roman" w:cs="Times New Roman"/>
        </w:rPr>
      </w:pPr>
    </w:p>
    <w:sectPr w:rsidR="005539E5" w:rsidRPr="005539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E5"/>
    <w:rsid w:val="00067743"/>
    <w:rsid w:val="000858E9"/>
    <w:rsid w:val="00125B5F"/>
    <w:rsid w:val="001F720B"/>
    <w:rsid w:val="002A77A7"/>
    <w:rsid w:val="002A799A"/>
    <w:rsid w:val="002C5AC4"/>
    <w:rsid w:val="002E06BE"/>
    <w:rsid w:val="00356628"/>
    <w:rsid w:val="003B1F6A"/>
    <w:rsid w:val="003D3564"/>
    <w:rsid w:val="003E39FC"/>
    <w:rsid w:val="005011A3"/>
    <w:rsid w:val="005539E5"/>
    <w:rsid w:val="00571CB4"/>
    <w:rsid w:val="005C1AC6"/>
    <w:rsid w:val="005D0FB8"/>
    <w:rsid w:val="005D296C"/>
    <w:rsid w:val="005F7535"/>
    <w:rsid w:val="00614CF4"/>
    <w:rsid w:val="0073001C"/>
    <w:rsid w:val="007728B3"/>
    <w:rsid w:val="008A3C36"/>
    <w:rsid w:val="00911F00"/>
    <w:rsid w:val="00973EB9"/>
    <w:rsid w:val="00A320C0"/>
    <w:rsid w:val="00A466D0"/>
    <w:rsid w:val="00B2543B"/>
    <w:rsid w:val="00B83FED"/>
    <w:rsid w:val="00BF642C"/>
    <w:rsid w:val="00C24C9F"/>
    <w:rsid w:val="00CA2396"/>
    <w:rsid w:val="00CC31EA"/>
    <w:rsid w:val="00D269F4"/>
    <w:rsid w:val="00D43AF3"/>
    <w:rsid w:val="00D973D6"/>
    <w:rsid w:val="00E02C7A"/>
    <w:rsid w:val="00E52DD1"/>
    <w:rsid w:val="00E574C2"/>
    <w:rsid w:val="00E76FD6"/>
    <w:rsid w:val="00EC0305"/>
    <w:rsid w:val="00EF26F0"/>
    <w:rsid w:val="00F35FC1"/>
    <w:rsid w:val="00FA14E6"/>
    <w:rsid w:val="00FB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8FAA6D"/>
  <w15:chartTrackingRefBased/>
  <w15:docId w15:val="{D5384184-E130-1A4F-8E6A-1A4D36D48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53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53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539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53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539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539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539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539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539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53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53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53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539E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539E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539E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539E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539E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539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539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53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539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53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539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539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539E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539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53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539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539E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43A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9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1656C04-439C-7D41-9ACF-0BEE840BA297}">
  <we:reference id="wa200001361" version="2.129.3.0" store="nb-NO" storeType="OMEX"/>
  <we:alternateReferences>
    <we:reference id="wa200001361" version="2.129.3.0" store="" storeType="OMEX"/>
  </we:alternateReferences>
  <we:properties>
    <we:property name="paperpal-document-id" value="&quot;f5b18f63-9d0f-4274-97c6-4182219a59e2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47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e Victoria Kolaas Stauri</dc:creator>
  <cp:keywords/>
  <dc:description/>
  <cp:lastModifiedBy>Ragne Victoria Kolaas Stauri</cp:lastModifiedBy>
  <cp:revision>14</cp:revision>
  <dcterms:created xsi:type="dcterms:W3CDTF">2025-06-27T08:02:00Z</dcterms:created>
  <dcterms:modified xsi:type="dcterms:W3CDTF">2025-06-28T21:39:00Z</dcterms:modified>
</cp:coreProperties>
</file>